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BF223" w14:textId="45792840" w:rsidR="00F70DE2" w:rsidRPr="00D22EFD" w:rsidRDefault="006D26DD" w:rsidP="3F2BDEE4">
      <w:pPr>
        <w:pStyle w:val="Caption"/>
        <w:keepNext/>
        <w:rPr>
          <w:rFonts w:ascii="Times" w:hAnsi="Times"/>
          <w:b/>
          <w:bCs/>
          <w:i w:val="0"/>
          <w:iCs w:val="0"/>
          <w:sz w:val="28"/>
          <w:szCs w:val="28"/>
        </w:rPr>
      </w:pPr>
      <w:r>
        <w:rPr>
          <w:rFonts w:ascii="Times" w:hAnsi="Times"/>
          <w:b/>
          <w:i w:val="0"/>
          <w:sz w:val="28"/>
          <w:szCs w:val="28"/>
        </w:rPr>
        <w:t xml:space="preserve">Supplemental </w:t>
      </w:r>
      <w:r w:rsidR="007113D4" w:rsidRPr="00D22EFD">
        <w:rPr>
          <w:rFonts w:ascii="Times" w:hAnsi="Times"/>
          <w:b/>
          <w:bCs/>
          <w:i w:val="0"/>
          <w:iCs w:val="0"/>
          <w:sz w:val="28"/>
          <w:szCs w:val="28"/>
        </w:rPr>
        <w:t>Table 6</w:t>
      </w:r>
      <w:r w:rsidR="3F2BDEE4" w:rsidRPr="00D22EFD">
        <w:rPr>
          <w:rFonts w:ascii="Times" w:hAnsi="Times"/>
          <w:b/>
          <w:bCs/>
          <w:i w:val="0"/>
          <w:iCs w:val="0"/>
          <w:sz w:val="28"/>
          <w:szCs w:val="28"/>
        </w:rPr>
        <w:t xml:space="preserve">: </w:t>
      </w:r>
      <w:r w:rsidR="3F2BDEE4" w:rsidRPr="00D22EFD">
        <w:rPr>
          <w:rFonts w:ascii="Times" w:hAnsi="Times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Univariate and </w:t>
      </w:r>
      <w:r w:rsidR="006F2862" w:rsidRPr="00D22EFD">
        <w:rPr>
          <w:rFonts w:ascii="Times" w:hAnsi="Times" w:cs="Times New Roman"/>
          <w:b/>
          <w:bCs/>
          <w:i w:val="0"/>
          <w:iCs w:val="0"/>
          <w:color w:val="000000" w:themeColor="text1"/>
          <w:sz w:val="28"/>
          <w:szCs w:val="28"/>
        </w:rPr>
        <w:t>multivaria</w:t>
      </w:r>
      <w:r w:rsidR="003D32F8" w:rsidRPr="00D22EFD">
        <w:rPr>
          <w:rFonts w:ascii="Times" w:hAnsi="Times" w:cs="Times New Roman"/>
          <w:b/>
          <w:bCs/>
          <w:i w:val="0"/>
          <w:iCs w:val="0"/>
          <w:color w:val="000000" w:themeColor="text1"/>
          <w:sz w:val="28"/>
          <w:szCs w:val="28"/>
        </w:rPr>
        <w:t>te</w:t>
      </w:r>
      <w:r w:rsidR="006F2862" w:rsidRPr="00D22EFD">
        <w:rPr>
          <w:rFonts w:ascii="Times" w:hAnsi="Times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</w:t>
      </w:r>
      <w:r w:rsidR="3F2BDEE4" w:rsidRPr="00D22EFD">
        <w:rPr>
          <w:rFonts w:ascii="Times" w:hAnsi="Times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analysis of </w:t>
      </w:r>
      <w:proofErr w:type="spellStart"/>
      <w:r w:rsidR="3F2BDEE4" w:rsidRPr="00D22EFD">
        <w:rPr>
          <w:rFonts w:ascii="Times" w:hAnsi="Times" w:cs="Times New Roman"/>
          <w:b/>
          <w:bCs/>
          <w:i w:val="0"/>
          <w:iCs w:val="0"/>
          <w:color w:val="000000" w:themeColor="text1"/>
          <w:sz w:val="28"/>
          <w:szCs w:val="28"/>
        </w:rPr>
        <w:t>amygdalar</w:t>
      </w:r>
      <w:proofErr w:type="spellEnd"/>
      <w:r w:rsidR="3F2BDEE4" w:rsidRPr="00D22EFD">
        <w:rPr>
          <w:rFonts w:ascii="Times" w:hAnsi="Times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activity by </w:t>
      </w:r>
      <w:proofErr w:type="spellStart"/>
      <w:r w:rsidR="3F2BDEE4" w:rsidRPr="00D22EFD">
        <w:rPr>
          <w:rFonts w:ascii="Times" w:hAnsi="Times" w:cs="Times New Roman"/>
          <w:b/>
          <w:bCs/>
          <w:i w:val="0"/>
          <w:iCs w:val="0"/>
          <w:color w:val="000000" w:themeColor="text1"/>
          <w:sz w:val="28"/>
          <w:szCs w:val="28"/>
        </w:rPr>
        <w:t>tertile</w:t>
      </w:r>
      <w:proofErr w:type="spellEnd"/>
      <w:r w:rsidR="3F2BDEE4" w:rsidRPr="00D22EFD">
        <w:rPr>
          <w:rFonts w:ascii="Times" w:hAnsi="Times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vs. mortality in patients with cancer</w:t>
      </w:r>
    </w:p>
    <w:tbl>
      <w:tblPr>
        <w:tblStyle w:val="GridTable4"/>
        <w:tblpPr w:leftFromText="180" w:rightFromText="180" w:vertAnchor="text" w:horzAnchor="page" w:tblpX="1511" w:tblpY="-48"/>
        <w:tblW w:w="5000" w:type="pct"/>
        <w:tblLook w:val="01E0" w:firstRow="1" w:lastRow="1" w:firstColumn="1" w:lastColumn="1" w:noHBand="0" w:noVBand="0"/>
      </w:tblPr>
      <w:tblGrid>
        <w:gridCol w:w="3821"/>
        <w:gridCol w:w="1760"/>
        <w:gridCol w:w="802"/>
        <w:gridCol w:w="2154"/>
        <w:gridCol w:w="813"/>
      </w:tblGrid>
      <w:tr w:rsidR="00E1590C" w:rsidRPr="00D91799" w14:paraId="54C1D304" w14:textId="77777777" w:rsidTr="00F41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65726087" w14:textId="77777777" w:rsidR="008F7347" w:rsidRPr="00D91799" w:rsidRDefault="008F7347" w:rsidP="3F2BDEE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</w:tcPr>
          <w:p w14:paraId="17AF1294" w14:textId="77777777" w:rsidR="008F7347" w:rsidRDefault="00E1590C" w:rsidP="3F2BDEE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HR (95% CI)</w:t>
            </w:r>
          </w:p>
          <w:p w14:paraId="6FEE18C5" w14:textId="6BE3EFD0" w:rsidR="00E1590C" w:rsidRPr="00D91799" w:rsidRDefault="00E1590C" w:rsidP="3F2BDEE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Death</w:t>
            </w:r>
          </w:p>
        </w:tc>
        <w:tc>
          <w:tcPr>
            <w:tcW w:w="429" w:type="pct"/>
          </w:tcPr>
          <w:p w14:paraId="07368504" w14:textId="4D49E1B9" w:rsidR="008F7347" w:rsidRPr="00D91799" w:rsidRDefault="008F7347" w:rsidP="006150D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C1EE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P</w:t>
            </w:r>
            <w:r w:rsidR="006D26DD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-</w:t>
            </w:r>
            <w:r w:rsidR="005219FC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 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</w:tcPr>
          <w:p w14:paraId="68C6B6A8" w14:textId="77777777" w:rsidR="00E1590C" w:rsidRDefault="00E1590C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HR (95% CI)</w:t>
            </w:r>
          </w:p>
          <w:p w14:paraId="180DB85D" w14:textId="2F15C788" w:rsidR="008F7347" w:rsidRPr="00D91799" w:rsidRDefault="00E1590C" w:rsidP="00E1590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Death or progres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51998CD8" w14:textId="6282C198" w:rsidR="008F7347" w:rsidRPr="006D26DD" w:rsidRDefault="008F7347" w:rsidP="3F2BDEE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C1EEF">
              <w:rPr>
                <w:rFonts w:ascii="Times" w:eastAsia="Times New Roman" w:hAnsi="Times" w:cs="Times New Roman"/>
                <w:iCs/>
                <w:sz w:val="20"/>
                <w:szCs w:val="20"/>
                <w:lang w:val="en-GB" w:eastAsia="en-GB"/>
              </w:rPr>
              <w:t>P</w:t>
            </w:r>
            <w:r w:rsidR="006D26DD">
              <w:rPr>
                <w:rFonts w:ascii="Times" w:eastAsia="Times New Roman" w:hAnsi="Times" w:cs="Times New Roman"/>
                <w:iCs/>
                <w:sz w:val="20"/>
                <w:szCs w:val="20"/>
                <w:lang w:val="en-GB" w:eastAsia="en-GB"/>
              </w:rPr>
              <w:t>-</w:t>
            </w:r>
          </w:p>
          <w:p w14:paraId="0ABD229F" w14:textId="09F9AEDB" w:rsidR="008F7347" w:rsidRPr="00D91799" w:rsidRDefault="006D26DD" w:rsidP="3F2BDEE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v</w:t>
            </w:r>
            <w:r w:rsidR="008F7347"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alue</w:t>
            </w:r>
          </w:p>
          <w:p w14:paraId="14E5F3AC" w14:textId="77777777" w:rsidR="008F7347" w:rsidRPr="00D91799" w:rsidRDefault="008F7347" w:rsidP="006F48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</w:p>
        </w:tc>
      </w:tr>
      <w:tr w:rsidR="008F7347" w:rsidRPr="00D91799" w14:paraId="033E5BAD" w14:textId="77777777" w:rsidTr="00F4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AC92FE0" w14:textId="7733C757" w:rsidR="008F7347" w:rsidRPr="00D91799" w:rsidRDefault="008F7347" w:rsidP="006F482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Unadjusted</w:t>
            </w:r>
          </w:p>
        </w:tc>
      </w:tr>
      <w:tr w:rsidR="00E1590C" w:rsidRPr="00D91799" w14:paraId="53CB4132" w14:textId="77777777" w:rsidTr="00F4103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0A4FB146" w14:textId="77777777" w:rsidR="008F7347" w:rsidRPr="00D91799" w:rsidRDefault="008F7347" w:rsidP="3F2BDEE4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Lower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  <w:shd w:val="clear" w:color="auto" w:fill="auto"/>
          </w:tcPr>
          <w:p w14:paraId="2E509177" w14:textId="77777777" w:rsidR="008F7347" w:rsidRPr="00D91799" w:rsidRDefault="008F7347" w:rsidP="3F2BDEE4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ef (1)</w:t>
            </w:r>
          </w:p>
        </w:tc>
        <w:tc>
          <w:tcPr>
            <w:tcW w:w="429" w:type="pct"/>
          </w:tcPr>
          <w:p w14:paraId="63E95431" w14:textId="77777777" w:rsidR="008F7347" w:rsidRPr="00D91799" w:rsidRDefault="008F7347" w:rsidP="006F4827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  <w:shd w:val="clear" w:color="auto" w:fill="auto"/>
          </w:tcPr>
          <w:p w14:paraId="093384CF" w14:textId="7EC124F3" w:rsidR="008F7347" w:rsidRPr="00D91799" w:rsidRDefault="008F7347" w:rsidP="006F482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ef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094FC1D2" w14:textId="1C19147B" w:rsidR="008F7347" w:rsidRPr="00D91799" w:rsidRDefault="008F7347" w:rsidP="006F482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</w:p>
        </w:tc>
      </w:tr>
      <w:tr w:rsidR="00E1590C" w:rsidRPr="00D91799" w14:paraId="62DDDCE8" w14:textId="77777777" w:rsidTr="00F4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379105F0" w14:textId="77777777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Middle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</w:tcPr>
          <w:p w14:paraId="519D9BCF" w14:textId="708D722A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55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81-2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93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29" w:type="pct"/>
          </w:tcPr>
          <w:p w14:paraId="266F22F3" w14:textId="296F968C" w:rsidR="008F7347" w:rsidRPr="00D91799" w:rsidRDefault="008F7347" w:rsidP="008F734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</w:tcPr>
          <w:p w14:paraId="35B23559" w14:textId="1F8E2775" w:rsidR="008F7347" w:rsidRPr="00D91799" w:rsidRDefault="0075006C" w:rsidP="0075006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58 (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95-2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6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109C9A73" w14:textId="482E9C21" w:rsidR="008F7347" w:rsidRPr="00D91799" w:rsidRDefault="0067402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="0075006C"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75</w:t>
            </w:r>
          </w:p>
        </w:tc>
      </w:tr>
      <w:tr w:rsidR="00E1590C" w:rsidRPr="00D91799" w14:paraId="787A7B7F" w14:textId="77777777" w:rsidTr="00F4103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747093C8" w14:textId="77777777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Upper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  <w:shd w:val="clear" w:color="auto" w:fill="auto"/>
          </w:tcPr>
          <w:p w14:paraId="1DE26841" w14:textId="07EEBC2B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2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40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29-4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43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29" w:type="pct"/>
          </w:tcPr>
          <w:p w14:paraId="11C63E30" w14:textId="0A0263C3" w:rsidR="008F7347" w:rsidRPr="00D91799" w:rsidRDefault="008F7347" w:rsidP="008F734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  <w:shd w:val="clear" w:color="auto" w:fill="auto"/>
          </w:tcPr>
          <w:p w14:paraId="19FD4B18" w14:textId="07EE33E9" w:rsidR="008F7347" w:rsidRPr="00D91799" w:rsidRDefault="0075006C" w:rsidP="0075006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2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32 (1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43-3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7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7D4C703B" w14:textId="6291D03C" w:rsidR="008F7347" w:rsidRPr="00D91799" w:rsidRDefault="0075006C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8F7347" w:rsidRPr="00D91799" w14:paraId="59B561AA" w14:textId="77777777" w:rsidTr="00F4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6C1F3DF" w14:textId="253689B3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Adjusted for age</w:t>
            </w:r>
          </w:p>
        </w:tc>
      </w:tr>
      <w:tr w:rsidR="00E1590C" w:rsidRPr="00D91799" w14:paraId="36D53266" w14:textId="77777777" w:rsidTr="00F4103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6C69617F" w14:textId="6C6C791B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Lower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  <w:shd w:val="clear" w:color="auto" w:fill="auto"/>
          </w:tcPr>
          <w:p w14:paraId="21CE3994" w14:textId="186EFFF7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ef (1)</w:t>
            </w:r>
          </w:p>
        </w:tc>
        <w:tc>
          <w:tcPr>
            <w:tcW w:w="429" w:type="pct"/>
          </w:tcPr>
          <w:p w14:paraId="7F83A0BA" w14:textId="77777777" w:rsidR="008F7347" w:rsidRPr="00D91799" w:rsidRDefault="008F7347" w:rsidP="008F734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  <w:shd w:val="clear" w:color="auto" w:fill="auto"/>
          </w:tcPr>
          <w:p w14:paraId="7D3CBF85" w14:textId="531C4648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ef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77BA0816" w14:textId="09397B52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</w:p>
        </w:tc>
      </w:tr>
      <w:tr w:rsidR="00E1590C" w:rsidRPr="00D91799" w14:paraId="08D44A59" w14:textId="77777777" w:rsidTr="00F4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7BDCF1D0" w14:textId="755E63A5" w:rsidR="00ED0D0C" w:rsidRPr="00D91799" w:rsidRDefault="00ED0D0C" w:rsidP="00ED0D0C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Middle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</w:tcPr>
          <w:p w14:paraId="6635A6B5" w14:textId="14E46DDC" w:rsidR="00ED0D0C" w:rsidRPr="00D91799" w:rsidRDefault="00ED0D0C" w:rsidP="00ED0D0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51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79-2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86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29" w:type="pct"/>
          </w:tcPr>
          <w:p w14:paraId="33494832" w14:textId="20C83027" w:rsidR="00ED0D0C" w:rsidRPr="00D91799" w:rsidRDefault="00ED0D0C" w:rsidP="00ED0D0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</w:tcPr>
          <w:p w14:paraId="0512503E" w14:textId="4087D59F" w:rsidR="00ED0D0C" w:rsidRPr="00D91799" w:rsidRDefault="006970BC" w:rsidP="006970B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53 (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92-2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5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1D6362DC" w14:textId="149FE484" w:rsidR="00ED0D0C" w:rsidRPr="00D91799" w:rsidRDefault="006970BC" w:rsidP="00ED0D0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.09</w:t>
            </w:r>
          </w:p>
        </w:tc>
      </w:tr>
      <w:tr w:rsidR="00E1590C" w:rsidRPr="00D91799" w14:paraId="5E0F75B5" w14:textId="77777777" w:rsidTr="00F4103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74918948" w14:textId="04F14777" w:rsidR="00ED0D0C" w:rsidRPr="00D91799" w:rsidRDefault="00ED0D0C" w:rsidP="00ED0D0C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Upper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  <w:shd w:val="clear" w:color="auto" w:fill="auto"/>
          </w:tcPr>
          <w:p w14:paraId="0E4C92E2" w14:textId="0D8F83CE" w:rsidR="00ED0D0C" w:rsidRPr="00D91799" w:rsidRDefault="00ED0D0C" w:rsidP="00ED0D0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2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31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24-4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29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29" w:type="pct"/>
          </w:tcPr>
          <w:p w14:paraId="2AABA82B" w14:textId="47D8556A" w:rsidR="00ED0D0C" w:rsidRPr="00D91799" w:rsidRDefault="00ED0D0C" w:rsidP="00ED0D0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  <w:shd w:val="clear" w:color="auto" w:fill="auto"/>
          </w:tcPr>
          <w:p w14:paraId="686AEDEF" w14:textId="57AA58D6" w:rsidR="00ED0D0C" w:rsidRPr="00D91799" w:rsidRDefault="006970BC" w:rsidP="006970B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2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24 (1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38-3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6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165F38B7" w14:textId="690CEEC2" w:rsidR="00ED0D0C" w:rsidRPr="00D91799" w:rsidRDefault="006970BC" w:rsidP="00ED0D0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01</w:t>
            </w:r>
          </w:p>
        </w:tc>
      </w:tr>
      <w:tr w:rsidR="008F7347" w:rsidRPr="00D91799" w14:paraId="6B1CB1C2" w14:textId="77777777" w:rsidTr="00F4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F1F9ED2" w14:textId="6936DB1D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Adjusted for ASCVD risk score</w:t>
            </w:r>
          </w:p>
        </w:tc>
      </w:tr>
      <w:tr w:rsidR="00E1590C" w:rsidRPr="00D91799" w14:paraId="70EE6316" w14:textId="77777777" w:rsidTr="00F4103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3FC28437" w14:textId="649BEC52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Lower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  <w:shd w:val="clear" w:color="auto" w:fill="auto"/>
          </w:tcPr>
          <w:p w14:paraId="24571650" w14:textId="4CC5EBFE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ef (1)</w:t>
            </w:r>
          </w:p>
        </w:tc>
        <w:tc>
          <w:tcPr>
            <w:tcW w:w="429" w:type="pct"/>
          </w:tcPr>
          <w:p w14:paraId="3BFFB6DB" w14:textId="77777777" w:rsidR="008F7347" w:rsidRPr="00D91799" w:rsidRDefault="008F7347" w:rsidP="008F734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  <w:shd w:val="clear" w:color="auto" w:fill="auto"/>
          </w:tcPr>
          <w:p w14:paraId="7287ED89" w14:textId="23000714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ef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5C16C773" w14:textId="02362722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</w:p>
        </w:tc>
      </w:tr>
      <w:tr w:rsidR="00E1590C" w:rsidRPr="00D91799" w14:paraId="11905A70" w14:textId="77777777" w:rsidTr="00F4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1ADE5F65" w14:textId="5FFB3FD2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Middle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</w:tcPr>
          <w:p w14:paraId="5FFE7424" w14:textId="6F004C40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57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82-2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98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29" w:type="pct"/>
          </w:tcPr>
          <w:p w14:paraId="3FBA69BC" w14:textId="5F2345C0" w:rsidR="008F7347" w:rsidRPr="00D91799" w:rsidRDefault="008F7347" w:rsidP="008F734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</w:tcPr>
          <w:p w14:paraId="05E0A9F7" w14:textId="284E92F2" w:rsidR="008F7347" w:rsidRPr="00D91799" w:rsidRDefault="00DA6632" w:rsidP="00DA6632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 xml:space="preserve"> 1.64 (</w:t>
            </w:r>
            <w:r w:rsidRPr="00DA6632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.98</w:t>
            </w: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-</w:t>
            </w:r>
            <w:r w:rsidRPr="00DA6632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2.74</w:t>
            </w: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6D773746" w14:textId="533AAB94" w:rsidR="008F7347" w:rsidRPr="00D91799" w:rsidRDefault="00DA6632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A6632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.056</w:t>
            </w:r>
          </w:p>
        </w:tc>
      </w:tr>
      <w:tr w:rsidR="00E1590C" w:rsidRPr="00D91799" w14:paraId="50BC8830" w14:textId="77777777" w:rsidTr="00F4103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5FD347AF" w14:textId="4B1D589E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Upper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  <w:shd w:val="clear" w:color="auto" w:fill="auto"/>
          </w:tcPr>
          <w:p w14:paraId="4771F1D2" w14:textId="772D7770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2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33 (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25-4</w:t>
            </w:r>
            <w:r w:rsidR="002A182F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  <w:t>31)</w:t>
            </w:r>
          </w:p>
        </w:tc>
        <w:tc>
          <w:tcPr>
            <w:tcW w:w="429" w:type="pct"/>
          </w:tcPr>
          <w:p w14:paraId="7956D8AE" w14:textId="4D9FCF2D" w:rsidR="008F7347" w:rsidRPr="00D91799" w:rsidRDefault="008F7347" w:rsidP="008F734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  <w:shd w:val="clear" w:color="auto" w:fill="auto"/>
          </w:tcPr>
          <w:p w14:paraId="70F33258" w14:textId="5C8992A6" w:rsidR="008F7347" w:rsidRPr="00D91799" w:rsidRDefault="00DA6632" w:rsidP="00DA6632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2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A6632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5 (1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A6632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8-3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A6632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66</w:t>
            </w:r>
            <w:r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13C391C9" w14:textId="59D6EB84" w:rsidR="008F7347" w:rsidRPr="00D91799" w:rsidRDefault="00DA6632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.001</w:t>
            </w:r>
          </w:p>
        </w:tc>
      </w:tr>
      <w:tr w:rsidR="008F7347" w:rsidRPr="00D91799" w14:paraId="624B06D6" w14:textId="77777777" w:rsidTr="00F4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AF98AB4" w14:textId="3CDF3D53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Adjusted for cancer stage</w:t>
            </w:r>
          </w:p>
        </w:tc>
      </w:tr>
      <w:tr w:rsidR="00E1590C" w:rsidRPr="00D91799" w14:paraId="07D1BBA5" w14:textId="77777777" w:rsidTr="00F41038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73522BB6" w14:textId="0C730904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Lower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  <w:shd w:val="clear" w:color="auto" w:fill="auto"/>
          </w:tcPr>
          <w:p w14:paraId="3263DB81" w14:textId="77777777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ef (1)</w:t>
            </w:r>
          </w:p>
        </w:tc>
        <w:tc>
          <w:tcPr>
            <w:tcW w:w="429" w:type="pct"/>
          </w:tcPr>
          <w:p w14:paraId="3BE8BD67" w14:textId="77777777" w:rsidR="008F7347" w:rsidRPr="00D91799" w:rsidRDefault="008F7347" w:rsidP="008F734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  <w:shd w:val="clear" w:color="auto" w:fill="auto"/>
          </w:tcPr>
          <w:p w14:paraId="4E08942D" w14:textId="610BF698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ef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6AB6F494" w14:textId="51B95542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</w:p>
        </w:tc>
      </w:tr>
      <w:tr w:rsidR="00E1590C" w:rsidRPr="00D91799" w14:paraId="1853957B" w14:textId="77777777" w:rsidTr="00F41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14184F4F" w14:textId="77777777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Middle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</w:tcPr>
          <w:p w14:paraId="03A73D2E" w14:textId="0C3E74A6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32 (0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68-2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58)</w:t>
            </w:r>
          </w:p>
        </w:tc>
        <w:tc>
          <w:tcPr>
            <w:tcW w:w="429" w:type="pct"/>
          </w:tcPr>
          <w:p w14:paraId="41E2B905" w14:textId="526CAD04" w:rsidR="008F7347" w:rsidRPr="00D91799" w:rsidRDefault="008F7347" w:rsidP="008F734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</w:tcPr>
          <w:p w14:paraId="5FB9CF7F" w14:textId="5F93401E" w:rsidR="008F7347" w:rsidRPr="00D91799" w:rsidRDefault="006970BC" w:rsidP="006970B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48 (0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88-2</w:t>
            </w:r>
            <w:r w:rsidR="002A182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en-GB"/>
              </w:rPr>
              <w:t>4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31E0CE35" w14:textId="03DF2249" w:rsidR="008F7347" w:rsidRPr="00D91799" w:rsidRDefault="006970BC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14</w:t>
            </w:r>
          </w:p>
        </w:tc>
      </w:tr>
      <w:tr w:rsidR="00E1590C" w:rsidRPr="00D91799" w14:paraId="0D7B35BA" w14:textId="77777777" w:rsidTr="00F4103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</w:tcPr>
          <w:p w14:paraId="599A5B6F" w14:textId="77777777" w:rsidR="008F7347" w:rsidRPr="00D91799" w:rsidRDefault="008F7347" w:rsidP="008F7347">
            <w:pPr>
              <w:spacing w:after="0" w:line="480" w:lineRule="auto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Upper </w:t>
            </w:r>
            <w:proofErr w:type="spellStart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tertile</w:t>
            </w:r>
            <w:proofErr w:type="spellEnd"/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 xml:space="preserve">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1" w:type="pct"/>
            <w:shd w:val="clear" w:color="auto" w:fill="auto"/>
          </w:tcPr>
          <w:p w14:paraId="11B2A3AB" w14:textId="2D08F573" w:rsidR="008F7347" w:rsidRPr="00D91799" w:rsidRDefault="008F7347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1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96 (1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2-3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76)</w:t>
            </w:r>
          </w:p>
        </w:tc>
        <w:tc>
          <w:tcPr>
            <w:tcW w:w="429" w:type="pct"/>
          </w:tcPr>
          <w:p w14:paraId="0D3D91A5" w14:textId="2CCC6318" w:rsidR="008F7347" w:rsidRPr="00D91799" w:rsidRDefault="008F7347" w:rsidP="008F7347">
            <w:pPr>
              <w:spacing w:after="0"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2" w:type="pct"/>
            <w:shd w:val="clear" w:color="auto" w:fill="auto"/>
          </w:tcPr>
          <w:p w14:paraId="7AAC97ED" w14:textId="536D32F9" w:rsidR="008F7347" w:rsidRPr="00D91799" w:rsidRDefault="006970BC" w:rsidP="006970BC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2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10 (1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26-3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4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5" w:type="pct"/>
          </w:tcPr>
          <w:p w14:paraId="0E09151A" w14:textId="5DBD730E" w:rsidR="008F7347" w:rsidRPr="00D91799" w:rsidRDefault="006970BC" w:rsidP="008F7347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</w:t>
            </w:r>
            <w:r w:rsidR="002A182F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.</w:t>
            </w:r>
            <w:r w:rsidRPr="00D91799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004</w:t>
            </w:r>
          </w:p>
        </w:tc>
      </w:tr>
    </w:tbl>
    <w:p w14:paraId="424FA257" w14:textId="298C8678" w:rsidR="00293F97" w:rsidRPr="00D91799" w:rsidRDefault="00293F97" w:rsidP="00293F97">
      <w:pPr>
        <w:pStyle w:val="Caption"/>
        <w:keepNext/>
        <w:rPr>
          <w:rFonts w:ascii="Times" w:hAnsi="Times"/>
          <w:b/>
          <w:i w:val="0"/>
          <w:sz w:val="20"/>
          <w:szCs w:val="20"/>
        </w:rPr>
      </w:pPr>
    </w:p>
    <w:sectPr w:rsidR="00293F97" w:rsidRPr="00D91799" w:rsidSect="0031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D7B45" w14:textId="77777777" w:rsidR="00263D01" w:rsidRDefault="00263D01" w:rsidP="00B24AAD">
      <w:pPr>
        <w:spacing w:after="0" w:line="240" w:lineRule="auto"/>
      </w:pPr>
      <w:r>
        <w:separator/>
      </w:r>
    </w:p>
  </w:endnote>
  <w:endnote w:type="continuationSeparator" w:id="0">
    <w:p w14:paraId="45D5CBC3" w14:textId="77777777" w:rsidR="00263D01" w:rsidRDefault="00263D01" w:rsidP="00B24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15F5" w14:textId="77777777" w:rsidR="00263D01" w:rsidRDefault="00263D01" w:rsidP="00B24AAD">
      <w:pPr>
        <w:spacing w:after="0" w:line="240" w:lineRule="auto"/>
      </w:pPr>
      <w:r>
        <w:separator/>
      </w:r>
    </w:p>
  </w:footnote>
  <w:footnote w:type="continuationSeparator" w:id="0">
    <w:p w14:paraId="5E70CD6F" w14:textId="77777777" w:rsidR="00263D01" w:rsidRDefault="00263D01" w:rsidP="00B24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353"/>
    <w:rsid w:val="00013B76"/>
    <w:rsid w:val="00015AD7"/>
    <w:rsid w:val="00031FE2"/>
    <w:rsid w:val="00051381"/>
    <w:rsid w:val="00064712"/>
    <w:rsid w:val="000743C0"/>
    <w:rsid w:val="0008021E"/>
    <w:rsid w:val="000844AC"/>
    <w:rsid w:val="000A02A7"/>
    <w:rsid w:val="000B47F2"/>
    <w:rsid w:val="000B5A54"/>
    <w:rsid w:val="000F77EE"/>
    <w:rsid w:val="00107B8B"/>
    <w:rsid w:val="00131536"/>
    <w:rsid w:val="001348D0"/>
    <w:rsid w:val="00135131"/>
    <w:rsid w:val="00145931"/>
    <w:rsid w:val="001506F3"/>
    <w:rsid w:val="00160F1A"/>
    <w:rsid w:val="00173A46"/>
    <w:rsid w:val="00180A5E"/>
    <w:rsid w:val="001910AA"/>
    <w:rsid w:val="00195273"/>
    <w:rsid w:val="00195634"/>
    <w:rsid w:val="001C23CE"/>
    <w:rsid w:val="001C46EF"/>
    <w:rsid w:val="001D02EA"/>
    <w:rsid w:val="001E2F68"/>
    <w:rsid w:val="001F31D2"/>
    <w:rsid w:val="002007F7"/>
    <w:rsid w:val="002010C3"/>
    <w:rsid w:val="00205182"/>
    <w:rsid w:val="002105ED"/>
    <w:rsid w:val="00211E68"/>
    <w:rsid w:val="002207AC"/>
    <w:rsid w:val="00222AFC"/>
    <w:rsid w:val="00245847"/>
    <w:rsid w:val="00252C8D"/>
    <w:rsid w:val="002556ED"/>
    <w:rsid w:val="0026045C"/>
    <w:rsid w:val="00263D01"/>
    <w:rsid w:val="00265DF4"/>
    <w:rsid w:val="00280CB4"/>
    <w:rsid w:val="00283D1E"/>
    <w:rsid w:val="00284F18"/>
    <w:rsid w:val="002854F3"/>
    <w:rsid w:val="00287A36"/>
    <w:rsid w:val="00290F75"/>
    <w:rsid w:val="00293F97"/>
    <w:rsid w:val="002945F2"/>
    <w:rsid w:val="002A182F"/>
    <w:rsid w:val="002B5E57"/>
    <w:rsid w:val="002C53D6"/>
    <w:rsid w:val="002D0A73"/>
    <w:rsid w:val="002E14C5"/>
    <w:rsid w:val="002E6D46"/>
    <w:rsid w:val="00317084"/>
    <w:rsid w:val="0031738D"/>
    <w:rsid w:val="00323DA0"/>
    <w:rsid w:val="0032414A"/>
    <w:rsid w:val="0032581D"/>
    <w:rsid w:val="003269DF"/>
    <w:rsid w:val="003279D8"/>
    <w:rsid w:val="00332E69"/>
    <w:rsid w:val="003547E3"/>
    <w:rsid w:val="003558D5"/>
    <w:rsid w:val="00361CF4"/>
    <w:rsid w:val="00380B79"/>
    <w:rsid w:val="003855ED"/>
    <w:rsid w:val="00391FD5"/>
    <w:rsid w:val="00393282"/>
    <w:rsid w:val="003A132A"/>
    <w:rsid w:val="003A21D6"/>
    <w:rsid w:val="003B142E"/>
    <w:rsid w:val="003B4C4C"/>
    <w:rsid w:val="003C6085"/>
    <w:rsid w:val="003D3076"/>
    <w:rsid w:val="003D32F8"/>
    <w:rsid w:val="003D7B3F"/>
    <w:rsid w:val="003D7E7D"/>
    <w:rsid w:val="003E0C2C"/>
    <w:rsid w:val="003F0856"/>
    <w:rsid w:val="003F7327"/>
    <w:rsid w:val="004007FA"/>
    <w:rsid w:val="004243C6"/>
    <w:rsid w:val="00432D15"/>
    <w:rsid w:val="00440BCC"/>
    <w:rsid w:val="00440CAB"/>
    <w:rsid w:val="004513CA"/>
    <w:rsid w:val="00464D3E"/>
    <w:rsid w:val="00472EFF"/>
    <w:rsid w:val="0047588A"/>
    <w:rsid w:val="004B26A1"/>
    <w:rsid w:val="004B6D91"/>
    <w:rsid w:val="004C46C6"/>
    <w:rsid w:val="004D6E4B"/>
    <w:rsid w:val="004E2D53"/>
    <w:rsid w:val="004E7304"/>
    <w:rsid w:val="004F06B2"/>
    <w:rsid w:val="00513D3E"/>
    <w:rsid w:val="00514672"/>
    <w:rsid w:val="005219FC"/>
    <w:rsid w:val="005247DB"/>
    <w:rsid w:val="0053034F"/>
    <w:rsid w:val="0053286A"/>
    <w:rsid w:val="0054535F"/>
    <w:rsid w:val="0055161C"/>
    <w:rsid w:val="00554187"/>
    <w:rsid w:val="00554464"/>
    <w:rsid w:val="00562D2C"/>
    <w:rsid w:val="00574D73"/>
    <w:rsid w:val="00583304"/>
    <w:rsid w:val="00583C8F"/>
    <w:rsid w:val="00587505"/>
    <w:rsid w:val="005B76C9"/>
    <w:rsid w:val="005D0E1B"/>
    <w:rsid w:val="005E7561"/>
    <w:rsid w:val="005F074B"/>
    <w:rsid w:val="005F1633"/>
    <w:rsid w:val="006045DD"/>
    <w:rsid w:val="00607758"/>
    <w:rsid w:val="006119BC"/>
    <w:rsid w:val="006150D7"/>
    <w:rsid w:val="00630D32"/>
    <w:rsid w:val="00637747"/>
    <w:rsid w:val="00637E01"/>
    <w:rsid w:val="00640E6A"/>
    <w:rsid w:val="00653953"/>
    <w:rsid w:val="006617B8"/>
    <w:rsid w:val="00661A91"/>
    <w:rsid w:val="00667EC1"/>
    <w:rsid w:val="00671C7C"/>
    <w:rsid w:val="00674027"/>
    <w:rsid w:val="006970BC"/>
    <w:rsid w:val="00697AAC"/>
    <w:rsid w:val="006A293A"/>
    <w:rsid w:val="006A2ED6"/>
    <w:rsid w:val="006D26DD"/>
    <w:rsid w:val="006D55AC"/>
    <w:rsid w:val="006F0B7D"/>
    <w:rsid w:val="006F2862"/>
    <w:rsid w:val="006F4827"/>
    <w:rsid w:val="006F591B"/>
    <w:rsid w:val="006F6178"/>
    <w:rsid w:val="006F6979"/>
    <w:rsid w:val="007113D4"/>
    <w:rsid w:val="00713158"/>
    <w:rsid w:val="00714E11"/>
    <w:rsid w:val="00725B9E"/>
    <w:rsid w:val="007300DF"/>
    <w:rsid w:val="0075006C"/>
    <w:rsid w:val="007656D1"/>
    <w:rsid w:val="007702BA"/>
    <w:rsid w:val="00786098"/>
    <w:rsid w:val="007A04E4"/>
    <w:rsid w:val="007B2A36"/>
    <w:rsid w:val="007B70EC"/>
    <w:rsid w:val="007E09CE"/>
    <w:rsid w:val="007E479E"/>
    <w:rsid w:val="007E48B5"/>
    <w:rsid w:val="007E7FC2"/>
    <w:rsid w:val="008220CF"/>
    <w:rsid w:val="008447E1"/>
    <w:rsid w:val="008602D6"/>
    <w:rsid w:val="008746C8"/>
    <w:rsid w:val="0089582E"/>
    <w:rsid w:val="0089636E"/>
    <w:rsid w:val="00897A7F"/>
    <w:rsid w:val="008B0525"/>
    <w:rsid w:val="008B250D"/>
    <w:rsid w:val="008B2D80"/>
    <w:rsid w:val="008B4E09"/>
    <w:rsid w:val="008B56AA"/>
    <w:rsid w:val="008C096C"/>
    <w:rsid w:val="008D5F00"/>
    <w:rsid w:val="008D75C6"/>
    <w:rsid w:val="008E0B3A"/>
    <w:rsid w:val="008F105F"/>
    <w:rsid w:val="008F7347"/>
    <w:rsid w:val="00906E5D"/>
    <w:rsid w:val="00907224"/>
    <w:rsid w:val="00912D89"/>
    <w:rsid w:val="00916C0E"/>
    <w:rsid w:val="00921665"/>
    <w:rsid w:val="009377B6"/>
    <w:rsid w:val="009718AF"/>
    <w:rsid w:val="009773A3"/>
    <w:rsid w:val="00992236"/>
    <w:rsid w:val="00996446"/>
    <w:rsid w:val="009C04F1"/>
    <w:rsid w:val="009E557D"/>
    <w:rsid w:val="009F3937"/>
    <w:rsid w:val="00A000F4"/>
    <w:rsid w:val="00A009D5"/>
    <w:rsid w:val="00A03137"/>
    <w:rsid w:val="00A104BA"/>
    <w:rsid w:val="00A22489"/>
    <w:rsid w:val="00A30D74"/>
    <w:rsid w:val="00A4368B"/>
    <w:rsid w:val="00A50FE0"/>
    <w:rsid w:val="00A51E75"/>
    <w:rsid w:val="00A51EC4"/>
    <w:rsid w:val="00A66F6D"/>
    <w:rsid w:val="00A7674B"/>
    <w:rsid w:val="00A91AED"/>
    <w:rsid w:val="00AC0C42"/>
    <w:rsid w:val="00AC4048"/>
    <w:rsid w:val="00AE0D76"/>
    <w:rsid w:val="00AE73B9"/>
    <w:rsid w:val="00B078B3"/>
    <w:rsid w:val="00B079E0"/>
    <w:rsid w:val="00B134F8"/>
    <w:rsid w:val="00B17464"/>
    <w:rsid w:val="00B207AC"/>
    <w:rsid w:val="00B24AAD"/>
    <w:rsid w:val="00B4495A"/>
    <w:rsid w:val="00B51664"/>
    <w:rsid w:val="00B70BF9"/>
    <w:rsid w:val="00B8245F"/>
    <w:rsid w:val="00B95A18"/>
    <w:rsid w:val="00B97950"/>
    <w:rsid w:val="00BA0C8D"/>
    <w:rsid w:val="00BA5CD1"/>
    <w:rsid w:val="00BB28DB"/>
    <w:rsid w:val="00BB5353"/>
    <w:rsid w:val="00BC7B8C"/>
    <w:rsid w:val="00BD29A7"/>
    <w:rsid w:val="00BE09EF"/>
    <w:rsid w:val="00BF4648"/>
    <w:rsid w:val="00C01BA6"/>
    <w:rsid w:val="00C0310E"/>
    <w:rsid w:val="00C04FFF"/>
    <w:rsid w:val="00C07019"/>
    <w:rsid w:val="00C11A78"/>
    <w:rsid w:val="00C16129"/>
    <w:rsid w:val="00C2072B"/>
    <w:rsid w:val="00C247A3"/>
    <w:rsid w:val="00C6530F"/>
    <w:rsid w:val="00C710B1"/>
    <w:rsid w:val="00C817BC"/>
    <w:rsid w:val="00C857E8"/>
    <w:rsid w:val="00C91262"/>
    <w:rsid w:val="00CB1C54"/>
    <w:rsid w:val="00CC4680"/>
    <w:rsid w:val="00CD2C89"/>
    <w:rsid w:val="00CE4A92"/>
    <w:rsid w:val="00CF547E"/>
    <w:rsid w:val="00D004B0"/>
    <w:rsid w:val="00D02D3A"/>
    <w:rsid w:val="00D0314B"/>
    <w:rsid w:val="00D1570C"/>
    <w:rsid w:val="00D22EFD"/>
    <w:rsid w:val="00D32117"/>
    <w:rsid w:val="00D411A5"/>
    <w:rsid w:val="00D51570"/>
    <w:rsid w:val="00D711E2"/>
    <w:rsid w:val="00D73E57"/>
    <w:rsid w:val="00D865E8"/>
    <w:rsid w:val="00D91799"/>
    <w:rsid w:val="00DA6072"/>
    <w:rsid w:val="00DA6632"/>
    <w:rsid w:val="00DA6BB9"/>
    <w:rsid w:val="00DB06FF"/>
    <w:rsid w:val="00DB42A3"/>
    <w:rsid w:val="00DC0929"/>
    <w:rsid w:val="00DC1EEF"/>
    <w:rsid w:val="00DC676C"/>
    <w:rsid w:val="00DE046F"/>
    <w:rsid w:val="00DE5DA4"/>
    <w:rsid w:val="00DF589A"/>
    <w:rsid w:val="00E01E89"/>
    <w:rsid w:val="00E1590C"/>
    <w:rsid w:val="00E2143F"/>
    <w:rsid w:val="00E333CC"/>
    <w:rsid w:val="00E35B7F"/>
    <w:rsid w:val="00E46367"/>
    <w:rsid w:val="00E47933"/>
    <w:rsid w:val="00E80A52"/>
    <w:rsid w:val="00E915F9"/>
    <w:rsid w:val="00EA3315"/>
    <w:rsid w:val="00EC392F"/>
    <w:rsid w:val="00ED0D0C"/>
    <w:rsid w:val="00ED33D7"/>
    <w:rsid w:val="00ED4872"/>
    <w:rsid w:val="00EE4FCD"/>
    <w:rsid w:val="00F0345B"/>
    <w:rsid w:val="00F07E4A"/>
    <w:rsid w:val="00F14F56"/>
    <w:rsid w:val="00F2175D"/>
    <w:rsid w:val="00F41038"/>
    <w:rsid w:val="00F44150"/>
    <w:rsid w:val="00F46E1E"/>
    <w:rsid w:val="00F52766"/>
    <w:rsid w:val="00F57100"/>
    <w:rsid w:val="00F65E12"/>
    <w:rsid w:val="00F702FF"/>
    <w:rsid w:val="00F70DE2"/>
    <w:rsid w:val="00F82D02"/>
    <w:rsid w:val="00F8309C"/>
    <w:rsid w:val="00F83CCB"/>
    <w:rsid w:val="00FA39C3"/>
    <w:rsid w:val="00FB1C9A"/>
    <w:rsid w:val="00FB1FBC"/>
    <w:rsid w:val="00FB3EC1"/>
    <w:rsid w:val="00FC0604"/>
    <w:rsid w:val="00FE6AD7"/>
    <w:rsid w:val="3F2BD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D10E"/>
  <w14:defaultImageDpi w14:val="32767"/>
  <w15:chartTrackingRefBased/>
  <w15:docId w15:val="{2496256F-CCFB-4E4C-BC33-2FA0DBF6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65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353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5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353"/>
    <w:rPr>
      <w:rFonts w:eastAsiaTheme="minorEastAsia"/>
      <w:sz w:val="20"/>
      <w:szCs w:val="20"/>
    </w:rPr>
  </w:style>
  <w:style w:type="table" w:styleId="GridTable4">
    <w:name w:val="Grid Table 4"/>
    <w:basedOn w:val="TableNormal"/>
    <w:uiPriority w:val="65"/>
    <w:rsid w:val="00BB5353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BB5353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90722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A5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54"/>
    <w:rPr>
      <w:rFonts w:ascii="Segoe UI" w:eastAsiaTheme="minorEastAsia" w:hAnsi="Segoe UI" w:cs="Segoe UI"/>
      <w:sz w:val="18"/>
      <w:szCs w:val="18"/>
    </w:rPr>
  </w:style>
  <w:style w:type="paragraph" w:customStyle="1" w:styleId="paragraph">
    <w:name w:val="paragraph"/>
    <w:basedOn w:val="Normal"/>
    <w:rsid w:val="004D6E4B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D6E4B"/>
  </w:style>
  <w:style w:type="character" w:customStyle="1" w:styleId="apple-converted-space">
    <w:name w:val="apple-converted-space"/>
    <w:basedOn w:val="DefaultParagraphFont"/>
    <w:rsid w:val="004D6E4B"/>
  </w:style>
  <w:style w:type="character" w:customStyle="1" w:styleId="eop">
    <w:name w:val="eop"/>
    <w:basedOn w:val="DefaultParagraphFont"/>
    <w:rsid w:val="004D6E4B"/>
  </w:style>
  <w:style w:type="character" w:customStyle="1" w:styleId="spellingerror">
    <w:name w:val="spellingerror"/>
    <w:basedOn w:val="DefaultParagraphFont"/>
    <w:rsid w:val="004D6E4B"/>
  </w:style>
  <w:style w:type="paragraph" w:styleId="FootnoteText">
    <w:name w:val="footnote text"/>
    <w:basedOn w:val="Normal"/>
    <w:link w:val="FootnoteTextChar"/>
    <w:uiPriority w:val="99"/>
    <w:unhideWhenUsed/>
    <w:rsid w:val="00B24AA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4AAD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B24AAD"/>
    <w:rPr>
      <w:vertAlign w:val="superscript"/>
    </w:rPr>
  </w:style>
  <w:style w:type="paragraph" w:styleId="Revision">
    <w:name w:val="Revision"/>
    <w:hidden/>
    <w:uiPriority w:val="99"/>
    <w:semiHidden/>
    <w:rsid w:val="00DF589A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B0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078B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714E1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1">
    <w:name w:val="Grid Table 41"/>
    <w:basedOn w:val="TableNormal"/>
    <w:next w:val="GridTable4"/>
    <w:uiPriority w:val="65"/>
    <w:rsid w:val="00D1570C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2">
    <w:name w:val="Grid Table 42"/>
    <w:basedOn w:val="TableNormal"/>
    <w:next w:val="GridTable4"/>
    <w:uiPriority w:val="65"/>
    <w:rsid w:val="00D91799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3">
    <w:name w:val="Grid Table 43"/>
    <w:basedOn w:val="TableNormal"/>
    <w:next w:val="GridTable4"/>
    <w:uiPriority w:val="65"/>
    <w:rsid w:val="00472EFF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985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3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1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6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1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8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5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0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7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8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0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5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0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2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07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89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7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8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85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26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9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3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8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55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1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455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219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5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7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6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1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34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68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8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AA640C6D-D416-4748-A20E-81D494282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</dc:creator>
  <cp:keywords/>
  <dc:description/>
  <cp:lastModifiedBy>VijayakumarAG</cp:lastModifiedBy>
  <cp:revision>4</cp:revision>
  <dcterms:created xsi:type="dcterms:W3CDTF">2023-04-24T09:45:00Z</dcterms:created>
  <dcterms:modified xsi:type="dcterms:W3CDTF">2023-07-28T17:15:00Z</dcterms:modified>
</cp:coreProperties>
</file>